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076" w:rsidRPr="00020C1A" w:rsidRDefault="00642076" w:rsidP="00642076">
      <w:pPr>
        <w:pStyle w:val="Heading4"/>
        <w:jc w:val="left"/>
      </w:pPr>
      <w:r>
        <w:t>Additional file 3</w:t>
      </w:r>
      <w:r w:rsidRPr="00020C1A">
        <w:t xml:space="preserve">: </w:t>
      </w:r>
      <w:r>
        <w:t>Sensitivity analysis- m</w:t>
      </w:r>
      <w:r w:rsidRPr="00020C1A">
        <w:t>ultivariable random effects logistic regression of the association between clinician caseload</w:t>
      </w:r>
      <w:r>
        <w:t xml:space="preserve"> and treatment outcomes</w:t>
      </w:r>
      <w:r w:rsidRPr="00020C1A">
        <w:t xml:space="preserve"> </w:t>
      </w:r>
      <w:r>
        <w:t>in a restricted dataset of 10 hospitals</w:t>
      </w:r>
    </w:p>
    <w:p w:rsidR="00642076" w:rsidRDefault="00642076" w:rsidP="00642076">
      <w:pPr>
        <w:spacing w:line="240" w:lineRule="auto"/>
        <w:jc w:val="left"/>
        <w:rPr>
          <w:rFonts w:eastAsia="Times New Roman"/>
          <w:sz w:val="20"/>
          <w:szCs w:val="20"/>
          <w:lang w:eastAsia="en-GB"/>
        </w:rPr>
      </w:pPr>
      <w:r>
        <w:rPr>
          <w:sz w:val="20"/>
          <w:szCs w:val="20"/>
        </w:rPr>
        <w:t>Sensitivity analysis restricted to 4,884 cases from 10 hospitals where the named clinician field was further checked</w:t>
      </w:r>
      <w:r w:rsidRPr="00020C1A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020C1A">
        <w:rPr>
          <w:sz w:val="20"/>
          <w:szCs w:val="20"/>
        </w:rPr>
        <w:t>Model adjusted for clustering by clinician and the confounders in the Table.</w:t>
      </w:r>
      <w:r>
        <w:rPr>
          <w:sz w:val="20"/>
          <w:szCs w:val="20"/>
        </w:rPr>
        <w:t xml:space="preserve"> Univariate result (with 5,430 cases) 1.14 (0.88-1.48), 0.32.</w:t>
      </w:r>
      <w:r w:rsidRPr="00020C1A">
        <w:rPr>
          <w:sz w:val="20"/>
          <w:szCs w:val="20"/>
        </w:rPr>
        <w:t xml:space="preserve"> </w:t>
      </w:r>
      <w:proofErr w:type="spellStart"/>
      <w:r w:rsidRPr="00020C1A">
        <w:rPr>
          <w:rFonts w:eastAsia="Times New Roman"/>
          <w:sz w:val="20"/>
          <w:szCs w:val="20"/>
          <w:vertAlign w:val="superscript"/>
          <w:lang w:eastAsia="en-GB"/>
        </w:rPr>
        <w:t>Δ</w:t>
      </w:r>
      <w:r w:rsidRPr="00020C1A">
        <w:rPr>
          <w:rFonts w:eastAsia="Times New Roman"/>
          <w:sz w:val="20"/>
          <w:szCs w:val="20"/>
          <w:lang w:eastAsia="en-GB"/>
        </w:rPr>
        <w:t>Odds</w:t>
      </w:r>
      <w:proofErr w:type="spellEnd"/>
      <w:r w:rsidRPr="00020C1A">
        <w:rPr>
          <w:rFonts w:eastAsia="Times New Roman"/>
          <w:sz w:val="20"/>
          <w:szCs w:val="20"/>
          <w:lang w:eastAsia="en-GB"/>
        </w:rPr>
        <w:t xml:space="preserve"> of having an unfavourable versus a good or neutral treatment outcome. </w:t>
      </w:r>
      <w:proofErr w:type="spellStart"/>
      <w:r w:rsidRPr="00020C1A">
        <w:rPr>
          <w:rFonts w:eastAsia="Times New Roman"/>
          <w:sz w:val="20"/>
          <w:szCs w:val="20"/>
          <w:vertAlign w:val="superscript"/>
          <w:lang w:eastAsia="en-GB"/>
        </w:rPr>
        <w:t>Ψ</w:t>
      </w:r>
      <w:r w:rsidRPr="00020C1A">
        <w:rPr>
          <w:rFonts w:eastAsia="Times New Roman"/>
          <w:sz w:val="20"/>
          <w:szCs w:val="20"/>
          <w:lang w:eastAsia="en-GB"/>
        </w:rPr>
        <w:t>Mean</w:t>
      </w:r>
      <w:proofErr w:type="spellEnd"/>
      <w:r w:rsidRPr="00020C1A">
        <w:rPr>
          <w:rFonts w:eastAsia="Times New Roman"/>
          <w:sz w:val="20"/>
          <w:szCs w:val="20"/>
          <w:lang w:eastAsia="en-GB"/>
        </w:rPr>
        <w:t xml:space="preserve"> caseload per clinician over the preceding three years.</w:t>
      </w:r>
      <w:r w:rsidRPr="00020C1A">
        <w:rPr>
          <w:sz w:val="20"/>
          <w:szCs w:val="20"/>
        </w:rPr>
        <w:t xml:space="preserve"> ‡</w:t>
      </w:r>
      <w:r>
        <w:rPr>
          <w:sz w:val="20"/>
          <w:szCs w:val="20"/>
        </w:rPr>
        <w:t>Social risk factors</w:t>
      </w:r>
      <w:r w:rsidRPr="00020C1A">
        <w:rPr>
          <w:sz w:val="20"/>
          <w:szCs w:val="20"/>
        </w:rPr>
        <w:t xml:space="preserve"> a composite variable of homelessness, imprisonment, drug misuse and alcohol abuse; current risks override previous risks.</w:t>
      </w:r>
      <w:r w:rsidRPr="00020C1A">
        <w:rPr>
          <w:rFonts w:eastAsia="Times New Roman"/>
          <w:sz w:val="20"/>
          <w:szCs w:val="20"/>
          <w:lang w:eastAsia="en-GB"/>
        </w:rPr>
        <w:t xml:space="preserve"> CI- confidence interval, OR- cluster-specific odds ratio, p- p-value</w:t>
      </w:r>
    </w:p>
    <w:p w:rsidR="00642076" w:rsidRDefault="00642076" w:rsidP="00642076">
      <w:pPr>
        <w:spacing w:line="240" w:lineRule="auto"/>
        <w:jc w:val="left"/>
        <w:rPr>
          <w:rFonts w:eastAsia="Times New Roman"/>
          <w:sz w:val="20"/>
          <w:szCs w:val="20"/>
          <w:lang w:eastAsia="en-GB"/>
        </w:rPr>
      </w:pP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Main exposure/confounders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76" w:rsidRPr="00F21E0F" w:rsidRDefault="00642076" w:rsidP="00B7788C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 xml:space="preserve">Multivariable </w:t>
            </w:r>
            <w:proofErr w:type="spellStart"/>
            <w:r w:rsidRPr="00F21E0F">
              <w:rPr>
                <w:sz w:val="20"/>
                <w:szCs w:val="20"/>
                <w:lang w:eastAsia="en-GB"/>
              </w:rPr>
              <w:t>regression</w:t>
            </w:r>
            <w:r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076" w:rsidRPr="00F21E0F" w:rsidRDefault="00642076" w:rsidP="00B7788C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Clinician </w:t>
            </w:r>
            <w:proofErr w:type="spellStart"/>
            <w:r>
              <w:rPr>
                <w:sz w:val="20"/>
                <w:szCs w:val="20"/>
                <w:lang w:eastAsia="en-GB"/>
              </w:rPr>
              <w:t>caseload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8F1944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47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8F1944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11 (0.84-1.46)</w:t>
            </w:r>
          </w:p>
        </w:tc>
      </w:tr>
      <w:tr w:rsidR="00642076" w:rsidRPr="007253F0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tification da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42076" w:rsidRPr="007253F0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ost-tool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2939D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42076" w:rsidRPr="007253F0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e-tool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74 (1.40-2.16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ut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94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n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01 (0.71-1.44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35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92 (0.76-1.10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80 (0.56-1.15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20-&lt;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03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40-&lt;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86 (0.70-1.07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39 (1.02-1.90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Ethnic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05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65 (0.48-0.89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91 (0.59-1.40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76 (0.57-1.02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65 (0.46-0.92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evious diagno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49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0.85 (0.54-1.34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ocial risk factors</w:t>
            </w:r>
            <w:r w:rsidRPr="00F21E0F">
              <w:rPr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No or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2939D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previo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32 (0.74-2.37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3.54 (2.24-5.59)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hared manag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p=0.67</w:t>
            </w:r>
          </w:p>
        </w:tc>
      </w:tr>
      <w:tr w:rsidR="0064207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2076" w:rsidRPr="00F21E0F" w:rsidRDefault="0064207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2076" w:rsidRPr="002939DD" w:rsidRDefault="0064207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2939DD">
              <w:rPr>
                <w:color w:val="000000"/>
                <w:sz w:val="20"/>
                <w:szCs w:val="20"/>
              </w:rPr>
              <w:t>1.67 (0.16-17.27)</w:t>
            </w:r>
          </w:p>
        </w:tc>
      </w:tr>
    </w:tbl>
    <w:p w:rsidR="00014263" w:rsidRDefault="00014263">
      <w:bookmarkStart w:id="0" w:name="_GoBack"/>
      <w:bookmarkEnd w:id="0"/>
    </w:p>
    <w:sectPr w:rsidR="00014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076"/>
    <w:rsid w:val="000037AD"/>
    <w:rsid w:val="000122D3"/>
    <w:rsid w:val="00014263"/>
    <w:rsid w:val="000142C4"/>
    <w:rsid w:val="0001484A"/>
    <w:rsid w:val="00023B5A"/>
    <w:rsid w:val="00025436"/>
    <w:rsid w:val="0002707E"/>
    <w:rsid w:val="00041120"/>
    <w:rsid w:val="00050558"/>
    <w:rsid w:val="00053658"/>
    <w:rsid w:val="000810A1"/>
    <w:rsid w:val="00084E5E"/>
    <w:rsid w:val="00087C30"/>
    <w:rsid w:val="00090F54"/>
    <w:rsid w:val="00094DBF"/>
    <w:rsid w:val="000968E5"/>
    <w:rsid w:val="000A22F8"/>
    <w:rsid w:val="000A5C72"/>
    <w:rsid w:val="000B3630"/>
    <w:rsid w:val="000C50F5"/>
    <w:rsid w:val="000D1A9F"/>
    <w:rsid w:val="000D6AFF"/>
    <w:rsid w:val="000D781A"/>
    <w:rsid w:val="000D7C24"/>
    <w:rsid w:val="000E7929"/>
    <w:rsid w:val="000F0BC4"/>
    <w:rsid w:val="000F175F"/>
    <w:rsid w:val="000F6C66"/>
    <w:rsid w:val="001149D0"/>
    <w:rsid w:val="001224DA"/>
    <w:rsid w:val="001246B0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3DDD"/>
    <w:rsid w:val="001772AD"/>
    <w:rsid w:val="0018121A"/>
    <w:rsid w:val="00185B8A"/>
    <w:rsid w:val="00191E0C"/>
    <w:rsid w:val="001A38E6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303A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BB"/>
    <w:rsid w:val="0047015A"/>
    <w:rsid w:val="00470C7B"/>
    <w:rsid w:val="00480F05"/>
    <w:rsid w:val="004813A7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84189"/>
    <w:rsid w:val="00596941"/>
    <w:rsid w:val="005A344E"/>
    <w:rsid w:val="005A3D22"/>
    <w:rsid w:val="005B27BB"/>
    <w:rsid w:val="005B2E27"/>
    <w:rsid w:val="005B4505"/>
    <w:rsid w:val="005B5B89"/>
    <w:rsid w:val="005C752B"/>
    <w:rsid w:val="005E4532"/>
    <w:rsid w:val="005F0F6B"/>
    <w:rsid w:val="00610DA7"/>
    <w:rsid w:val="00620897"/>
    <w:rsid w:val="006223C1"/>
    <w:rsid w:val="00626A88"/>
    <w:rsid w:val="006369F2"/>
    <w:rsid w:val="00637E86"/>
    <w:rsid w:val="006402F7"/>
    <w:rsid w:val="00642076"/>
    <w:rsid w:val="00642372"/>
    <w:rsid w:val="00671A31"/>
    <w:rsid w:val="0067293B"/>
    <w:rsid w:val="0067633D"/>
    <w:rsid w:val="00690F48"/>
    <w:rsid w:val="006A01E9"/>
    <w:rsid w:val="006A04BE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2A9F"/>
    <w:rsid w:val="00704A16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F2271"/>
    <w:rsid w:val="0080598A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5361"/>
    <w:rsid w:val="00877585"/>
    <w:rsid w:val="00882513"/>
    <w:rsid w:val="00883EAE"/>
    <w:rsid w:val="00896B23"/>
    <w:rsid w:val="008A2124"/>
    <w:rsid w:val="008A3C03"/>
    <w:rsid w:val="008C01FF"/>
    <w:rsid w:val="008C4521"/>
    <w:rsid w:val="008D027C"/>
    <w:rsid w:val="008D311A"/>
    <w:rsid w:val="008D3F24"/>
    <w:rsid w:val="008D6EE2"/>
    <w:rsid w:val="008F4337"/>
    <w:rsid w:val="009034B2"/>
    <w:rsid w:val="0091668B"/>
    <w:rsid w:val="00917D9F"/>
    <w:rsid w:val="009212D6"/>
    <w:rsid w:val="0092176C"/>
    <w:rsid w:val="00921AE4"/>
    <w:rsid w:val="00921EAE"/>
    <w:rsid w:val="00936BD4"/>
    <w:rsid w:val="009442BA"/>
    <w:rsid w:val="009727BD"/>
    <w:rsid w:val="00974B6E"/>
    <w:rsid w:val="00990170"/>
    <w:rsid w:val="0099476F"/>
    <w:rsid w:val="009951EA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A02D9B"/>
    <w:rsid w:val="00A22DEA"/>
    <w:rsid w:val="00A26FF5"/>
    <w:rsid w:val="00A27B42"/>
    <w:rsid w:val="00A30D73"/>
    <w:rsid w:val="00A311A9"/>
    <w:rsid w:val="00A426A3"/>
    <w:rsid w:val="00A52DEC"/>
    <w:rsid w:val="00A602B1"/>
    <w:rsid w:val="00A60BD8"/>
    <w:rsid w:val="00A64DC7"/>
    <w:rsid w:val="00A67C9B"/>
    <w:rsid w:val="00A81027"/>
    <w:rsid w:val="00AA6329"/>
    <w:rsid w:val="00AC35A3"/>
    <w:rsid w:val="00AD0029"/>
    <w:rsid w:val="00AD2742"/>
    <w:rsid w:val="00AD794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70A2"/>
    <w:rsid w:val="00B51572"/>
    <w:rsid w:val="00B61E25"/>
    <w:rsid w:val="00B63383"/>
    <w:rsid w:val="00B64867"/>
    <w:rsid w:val="00B7315E"/>
    <w:rsid w:val="00B80029"/>
    <w:rsid w:val="00B81EB1"/>
    <w:rsid w:val="00B8495A"/>
    <w:rsid w:val="00B853EA"/>
    <w:rsid w:val="00B87B34"/>
    <w:rsid w:val="00B91208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1C1B"/>
    <w:rsid w:val="00BF253B"/>
    <w:rsid w:val="00BF5594"/>
    <w:rsid w:val="00BF6831"/>
    <w:rsid w:val="00BF6D62"/>
    <w:rsid w:val="00C00AD5"/>
    <w:rsid w:val="00C03BDC"/>
    <w:rsid w:val="00C0407E"/>
    <w:rsid w:val="00C07A88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C2573"/>
    <w:rsid w:val="00CC3DBA"/>
    <w:rsid w:val="00CD3302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404A9"/>
    <w:rsid w:val="00D5214D"/>
    <w:rsid w:val="00D56735"/>
    <w:rsid w:val="00D61B3F"/>
    <w:rsid w:val="00D61EA7"/>
    <w:rsid w:val="00D705D1"/>
    <w:rsid w:val="00D73341"/>
    <w:rsid w:val="00D82A48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79C3"/>
    <w:rsid w:val="00E75FAD"/>
    <w:rsid w:val="00E80977"/>
    <w:rsid w:val="00E856C4"/>
    <w:rsid w:val="00E87425"/>
    <w:rsid w:val="00EA43D0"/>
    <w:rsid w:val="00EB172C"/>
    <w:rsid w:val="00EC1581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51D72"/>
    <w:rsid w:val="00F557EF"/>
    <w:rsid w:val="00F70DDD"/>
    <w:rsid w:val="00F7381B"/>
    <w:rsid w:val="00F76FC9"/>
    <w:rsid w:val="00F77AFF"/>
    <w:rsid w:val="00F9005C"/>
    <w:rsid w:val="00F95560"/>
    <w:rsid w:val="00FA0EB5"/>
    <w:rsid w:val="00FA1427"/>
    <w:rsid w:val="00FA469D"/>
    <w:rsid w:val="00FA4B46"/>
    <w:rsid w:val="00FA6ACD"/>
    <w:rsid w:val="00FB0858"/>
    <w:rsid w:val="00FC26EB"/>
    <w:rsid w:val="00FD63DC"/>
    <w:rsid w:val="00FE151D"/>
    <w:rsid w:val="00FE24F1"/>
    <w:rsid w:val="00FE2D7D"/>
    <w:rsid w:val="00FE4452"/>
    <w:rsid w:val="00FE73D7"/>
    <w:rsid w:val="00FF3959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FB509-9F63-48E2-8793-27F737A2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076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0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642076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642076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0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15-11-23T14:54:00Z</dcterms:created>
  <dcterms:modified xsi:type="dcterms:W3CDTF">2015-11-23T14:54:00Z</dcterms:modified>
</cp:coreProperties>
</file>